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22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416"/>
        <w:gridCol w:w="1417"/>
        <w:gridCol w:w="1420"/>
        <w:gridCol w:w="1418"/>
      </w:tblGrid>
      <w:tr w:rsidR="00582B85" w:rsidRPr="00E02A4B" w14:paraId="2CF15999" w14:textId="77777777" w:rsidTr="00E961F5">
        <w:trPr>
          <w:trHeight w:val="528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E806DB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Treatment</w:t>
            </w:r>
          </w:p>
        </w:tc>
        <w:tc>
          <w:tcPr>
            <w:tcW w:w="2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85BDEF2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ind w:firstLineChars="200" w:firstLine="420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Fresh weight (g)</w:t>
            </w:r>
          </w:p>
        </w:tc>
        <w:tc>
          <w:tcPr>
            <w:tcW w:w="28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784A628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Dry weight (g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E727DE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Relative moisture content (%)</w:t>
            </w:r>
          </w:p>
        </w:tc>
      </w:tr>
      <w:tr w:rsidR="00582B85" w:rsidRPr="00E02A4B" w14:paraId="299FD5E9" w14:textId="77777777" w:rsidTr="00E961F5">
        <w:trPr>
          <w:trHeight w:val="449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2071647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4EE7783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ind w:firstLineChars="100" w:firstLine="210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hoot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B6BAEA2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ind w:firstLineChars="100" w:firstLine="210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R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oo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D177916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ind w:firstLineChars="100" w:firstLine="210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hoo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88CFAC3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ind w:firstLineChars="200" w:firstLine="420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R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oo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37CE667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582B85" w:rsidRPr="00E02A4B" w14:paraId="0A00E294" w14:textId="77777777" w:rsidTr="00E961F5">
        <w:trPr>
          <w:trHeight w:val="332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E12F9" w14:textId="77777777" w:rsidR="00582B85" w:rsidRPr="00E02A4B" w:rsidRDefault="00582B85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AD7AA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2.5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9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805C50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3.7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21a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254D0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.2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8a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5C6AAF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29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2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757B1D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Theme="minorHAnsi" w:eastAsiaTheme="minorEastAsia" w:hAnsiTheme="minorHAnsi" w:cstheme="minorBidi"/>
                <w:kern w:val="2"/>
                <w:sz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90.41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23a</w:t>
            </w:r>
          </w:p>
        </w:tc>
      </w:tr>
      <w:tr w:rsidR="00582B85" w:rsidRPr="00E02A4B" w14:paraId="328FD8CB" w14:textId="77777777" w:rsidTr="00E961F5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0EF7A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EFFF80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0.8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6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9A5B9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4.0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1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C763F9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.22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10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34962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28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330D3E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89.9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32ab</w:t>
            </w:r>
          </w:p>
        </w:tc>
      </w:tr>
      <w:tr w:rsidR="00582B85" w:rsidRPr="00E02A4B" w14:paraId="191D24EE" w14:textId="77777777" w:rsidTr="00E961F5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7CB258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2C88F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9.2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56b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51A0C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3.9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1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52131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.19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8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71EAF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32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60D6CC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88.6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20bc</w:t>
            </w:r>
          </w:p>
        </w:tc>
      </w:tr>
      <w:tr w:rsidR="00582B85" w:rsidRPr="00E02A4B" w14:paraId="28AC597E" w14:textId="77777777" w:rsidTr="00E961F5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1E899E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922CFE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7.9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20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4E7C3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3.5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19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BF55D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.0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8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90BC3D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31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9246A2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87.9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51c</w:t>
            </w:r>
          </w:p>
        </w:tc>
      </w:tr>
      <w:tr w:rsidR="00582B85" w:rsidRPr="00E02A4B" w14:paraId="7AC7C0E3" w14:textId="77777777" w:rsidTr="00E961F5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209CA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E947A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7.9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68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2DD2B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3.3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12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B9416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.0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2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CE52F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32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512A12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87.5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74c</w:t>
            </w:r>
          </w:p>
        </w:tc>
      </w:tr>
      <w:tr w:rsidR="00582B85" w:rsidRPr="00E02A4B" w14:paraId="184AFA05" w14:textId="77777777" w:rsidTr="00E961F5">
        <w:trPr>
          <w:trHeight w:val="32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C3FC830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5EFBFDE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.8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42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9A066BD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2.9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.12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9923841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.01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3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984D60D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3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0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81492A8" w14:textId="77777777" w:rsidR="00582B85" w:rsidRPr="00E02A4B" w:rsidRDefault="00582B85" w:rsidP="00E961F5">
            <w:pPr>
              <w:widowControl w:val="0"/>
              <w:snapToGrid w:val="0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87.5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.73c</w:t>
            </w:r>
          </w:p>
        </w:tc>
      </w:tr>
    </w:tbl>
    <w:p w14:paraId="7B45DE42" w14:textId="77777777" w:rsidR="006B56F2" w:rsidRDefault="006B56F2" w:rsidP="006A3280">
      <w:pPr>
        <w:snapToGrid w:val="0"/>
        <w:spacing w:after="312"/>
      </w:pPr>
    </w:p>
    <w:sectPr w:rsidR="006B5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14DC2" w14:textId="77777777" w:rsidR="000F2D9C" w:rsidRDefault="000F2D9C" w:rsidP="0056102F">
      <w:pPr>
        <w:spacing w:line="240" w:lineRule="auto"/>
      </w:pPr>
      <w:r>
        <w:separator/>
      </w:r>
    </w:p>
  </w:endnote>
  <w:endnote w:type="continuationSeparator" w:id="0">
    <w:p w14:paraId="1D021DD3" w14:textId="77777777" w:rsidR="000F2D9C" w:rsidRDefault="000F2D9C" w:rsidP="005610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BADDB" w14:textId="77777777" w:rsidR="000F2D9C" w:rsidRDefault="000F2D9C" w:rsidP="0056102F">
      <w:pPr>
        <w:spacing w:line="240" w:lineRule="auto"/>
      </w:pPr>
      <w:r>
        <w:separator/>
      </w:r>
    </w:p>
  </w:footnote>
  <w:footnote w:type="continuationSeparator" w:id="0">
    <w:p w14:paraId="662586F7" w14:textId="77777777" w:rsidR="000F2D9C" w:rsidRDefault="000F2D9C" w:rsidP="005610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NjUwtTAyMjO0sDBQ0lEKTi0uzszPAykwqwUAQO5E1ywAAAA="/>
  </w:docVars>
  <w:rsids>
    <w:rsidRoot w:val="006B56F2"/>
    <w:rsid w:val="000F2D9C"/>
    <w:rsid w:val="001E75C5"/>
    <w:rsid w:val="00367E3C"/>
    <w:rsid w:val="00546BBF"/>
    <w:rsid w:val="0056102F"/>
    <w:rsid w:val="00582B85"/>
    <w:rsid w:val="006A3280"/>
    <w:rsid w:val="006B56F2"/>
    <w:rsid w:val="00803613"/>
    <w:rsid w:val="008C4EAE"/>
    <w:rsid w:val="00950738"/>
    <w:rsid w:val="00D007D8"/>
    <w:rsid w:val="00FB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B2FDE"/>
  <w15:chartTrackingRefBased/>
  <w15:docId w15:val="{96603098-AE89-4D3E-8387-57D70347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02F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0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610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02F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6102F"/>
    <w:rPr>
      <w:sz w:val="18"/>
      <w:szCs w:val="18"/>
    </w:rPr>
  </w:style>
  <w:style w:type="table" w:styleId="a7">
    <w:name w:val="Table Grid"/>
    <w:basedOn w:val="a1"/>
    <w:uiPriority w:val="39"/>
    <w:rsid w:val="00561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FB1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KN</dc:creator>
  <cp:keywords/>
  <dc:description/>
  <cp:lastModifiedBy>H KN</cp:lastModifiedBy>
  <cp:revision>7</cp:revision>
  <dcterms:created xsi:type="dcterms:W3CDTF">2022-12-18T11:04:00Z</dcterms:created>
  <dcterms:modified xsi:type="dcterms:W3CDTF">2023-03-23T01:17:00Z</dcterms:modified>
</cp:coreProperties>
</file>